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90" w:type="dxa"/>
        <w:tblLook w:val="04A0" w:firstRow="1" w:lastRow="0" w:firstColumn="1" w:lastColumn="0" w:noHBand="0" w:noVBand="1"/>
      </w:tblPr>
      <w:tblGrid>
        <w:gridCol w:w="2340"/>
        <w:gridCol w:w="6750"/>
      </w:tblGrid>
      <w:tr w:rsidR="001D606F" w:rsidRPr="001D606F" w14:paraId="08EB12CA" w14:textId="77777777" w:rsidTr="009D6E2D">
        <w:trPr>
          <w:trHeight w:val="280"/>
        </w:trPr>
        <w:tc>
          <w:tcPr>
            <w:tcW w:w="9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DEF1E" w14:textId="077B9CFF" w:rsidR="001D606F" w:rsidRDefault="001D606F" w:rsidP="001D60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ble S</w:t>
            </w:r>
            <w:r w:rsid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Primers used in this study.</w:t>
            </w:r>
          </w:p>
        </w:tc>
      </w:tr>
      <w:tr w:rsidR="001D606F" w:rsidRPr="001D606F" w14:paraId="485E0ED1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EFBC4" w14:textId="31C05561" w:rsidR="001D606F" w:rsidRPr="001D606F" w:rsidRDefault="001D606F" w:rsidP="001D60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D3A30" w14:textId="3ACF9A03" w:rsidR="001D606F" w:rsidRPr="001D606F" w:rsidRDefault="001D606F" w:rsidP="001D60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Sequence</w:t>
            </w:r>
          </w:p>
        </w:tc>
      </w:tr>
      <w:tr w:rsidR="009D6E2D" w:rsidRPr="002F6484" w14:paraId="54096D1B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6F7E4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H3 </w:t>
            </w:r>
            <w:proofErr w:type="spellStart"/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  <w:proofErr w:type="spellEnd"/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P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0B194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CCCCGGGTTAATATGGCCCGCACTAAGCAGACCGCCC</w:t>
            </w:r>
          </w:p>
        </w:tc>
      </w:tr>
      <w:tr w:rsidR="009D6E2D" w:rsidRPr="002F6484" w14:paraId="573D40B6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B85D8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H3 </w:t>
            </w:r>
            <w:proofErr w:type="spellStart"/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</w:t>
            </w:r>
            <w:proofErr w:type="spellEnd"/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P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A6B90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GTAGTCTTTACCGTTGCGCTCACCGCGGAGGCGGCGG</w:t>
            </w:r>
          </w:p>
        </w:tc>
      </w:tr>
      <w:tr w:rsidR="009D6E2D" w:rsidRPr="002F6484" w14:paraId="364F33B4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8784E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xFLAG FP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C41A5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TACAAAGACCATGACGGTGAT</w:t>
            </w:r>
          </w:p>
        </w:tc>
      </w:tr>
      <w:tr w:rsidR="009D6E2D" w:rsidRPr="002F6484" w14:paraId="594DA76A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554A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xFLAG RP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7A3A5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GTCATCGTCATCCTTGTAGTC</w:t>
            </w:r>
          </w:p>
        </w:tc>
      </w:tr>
      <w:tr w:rsidR="009D6E2D" w:rsidRPr="002F6484" w14:paraId="494291CD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C695F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H3 CDS FP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32F83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GCCCGCACTAAGCAGACCGC</w:t>
            </w:r>
          </w:p>
        </w:tc>
      </w:tr>
      <w:tr w:rsidR="009D6E2D" w:rsidRPr="002F6484" w14:paraId="64D40CDF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03DD1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H3 CDS+FLAG RP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03452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GTCTTTGTAGTCGTTGCGCTCACCGCGGAGGC</w:t>
            </w:r>
          </w:p>
        </w:tc>
      </w:tr>
      <w:tr w:rsidR="009D6E2D" w:rsidRPr="002F6484" w14:paraId="30D817F1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EB41C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cu-1 FP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05BA2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GGGATAGAGAGAATGGC</w:t>
            </w:r>
          </w:p>
        </w:tc>
      </w:tr>
      <w:tr w:rsidR="009D6E2D" w:rsidRPr="002F6484" w14:paraId="350C21C8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B33F7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cu-1 RP + h3 CDS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58C82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GTCTGCTTAGTGCGGGCCATGGTTGGGGATGTGTGTGC</w:t>
            </w:r>
          </w:p>
        </w:tc>
      </w:tr>
      <w:tr w:rsidR="009D6E2D" w:rsidRPr="002F6484" w14:paraId="01F28F92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8C53B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r-1 5' FLANK FP3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33E88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ACATGGCCATCAAGGTCGT</w:t>
            </w:r>
          </w:p>
        </w:tc>
      </w:tr>
      <w:tr w:rsidR="009D6E2D" w:rsidRPr="002F6484" w14:paraId="372D9A66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A954D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r-1 3' FLANK RP3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E8CD4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CAAGGTCAATGGGCGCAAG</w:t>
            </w:r>
          </w:p>
        </w:tc>
      </w:tr>
      <w:tr w:rsidR="009D6E2D" w:rsidRPr="002F6484" w14:paraId="650C9F64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91EC8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r-1 5 flank RP + Ptcu-1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ED5CC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TCTCTATCCCATCTTTCACTAAAATGGAAAGGAG</w:t>
            </w:r>
          </w:p>
        </w:tc>
      </w:tr>
      <w:tr w:rsidR="009D6E2D" w:rsidRPr="002F6484" w14:paraId="4A959910" w14:textId="77777777" w:rsidTr="009D6E2D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BA695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sr-1 3 flank FP + FLAG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6124" w14:textId="77777777" w:rsidR="009D6E2D" w:rsidRPr="009D6E2D" w:rsidRDefault="009D6E2D" w:rsidP="00601F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6E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GACGATGACAAGATTCCCTTGTGGACATTGTC</w:t>
            </w:r>
          </w:p>
        </w:tc>
      </w:tr>
    </w:tbl>
    <w:p w14:paraId="70130D30" w14:textId="77777777" w:rsidR="009D6E2D" w:rsidRDefault="009D6E2D"/>
    <w:sectPr w:rsidR="009D6E2D" w:rsidSect="00A47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06F"/>
    <w:rsid w:val="00103B1B"/>
    <w:rsid w:val="00181480"/>
    <w:rsid w:val="001C1982"/>
    <w:rsid w:val="001D606F"/>
    <w:rsid w:val="00200D3C"/>
    <w:rsid w:val="00225B23"/>
    <w:rsid w:val="003C5DBD"/>
    <w:rsid w:val="003D4EEF"/>
    <w:rsid w:val="003F3BC4"/>
    <w:rsid w:val="0045382D"/>
    <w:rsid w:val="004B07B7"/>
    <w:rsid w:val="00524115"/>
    <w:rsid w:val="0067368F"/>
    <w:rsid w:val="00697FD6"/>
    <w:rsid w:val="00881AC9"/>
    <w:rsid w:val="00892296"/>
    <w:rsid w:val="009D6E2D"/>
    <w:rsid w:val="00A47517"/>
    <w:rsid w:val="00A55748"/>
    <w:rsid w:val="00BA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C3FC9"/>
  <w15:chartTrackingRefBased/>
  <w15:docId w15:val="{4904C2EF-A595-1044-AFA4-B8F7E91D3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0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29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A Lewis</dc:creator>
  <cp:keywords/>
  <dc:description/>
  <cp:lastModifiedBy>Zachary A Lewis</cp:lastModifiedBy>
  <cp:revision>2</cp:revision>
  <dcterms:created xsi:type="dcterms:W3CDTF">2020-10-15T20:32:00Z</dcterms:created>
  <dcterms:modified xsi:type="dcterms:W3CDTF">2020-10-19T18:52:00Z</dcterms:modified>
</cp:coreProperties>
</file>